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D12CD" w14:textId="0A2A7EA9" w:rsidR="00286EFA" w:rsidRPr="00703BBE" w:rsidRDefault="00286EFA" w:rsidP="00286EF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ble S1 IL-6</w:t>
      </w:r>
      <w:r w:rsidR="00C64D0E">
        <w:rPr>
          <w:rFonts w:ascii="Times New Roman" w:hAnsi="Times New Roman" w:cs="Times New Roman" w:hint="eastAsia"/>
          <w:sz w:val="24"/>
          <w:szCs w:val="28"/>
        </w:rPr>
        <w:t xml:space="preserve"> measured at baseline, 6 h and 24 h after ERCP</w:t>
      </w:r>
    </w:p>
    <w:tbl>
      <w:tblPr>
        <w:tblStyle w:val="TableGrid"/>
        <w:tblW w:w="8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54"/>
        <w:gridCol w:w="2154"/>
        <w:gridCol w:w="1020"/>
      </w:tblGrid>
      <w:tr w:rsidR="001307EC" w:rsidRPr="00703BBE" w14:paraId="051AAB8E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B3BF" w14:textId="77777777" w:rsidR="00D848BA" w:rsidRPr="00703BBE" w:rsidRDefault="00D848BA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44107523" w14:textId="28973A81" w:rsidR="00D848BA" w:rsidRDefault="00686DC5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="00D848BA" w:rsidRPr="00703BBE">
              <w:rPr>
                <w:rFonts w:ascii="Times New Roman" w:hAnsi="Times New Roman" w:cs="Times New Roman"/>
                <w:sz w:val="24"/>
                <w:szCs w:val="28"/>
              </w:rPr>
              <w:t>xycodone</w:t>
            </w:r>
          </w:p>
          <w:p w14:paraId="466A95E2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0204D499" w14:textId="0310A68C" w:rsidR="00D848BA" w:rsidRDefault="00686DC5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="00D848BA" w:rsidRPr="00703BBE">
              <w:rPr>
                <w:rFonts w:ascii="Times New Roman" w:hAnsi="Times New Roman" w:cs="Times New Roman"/>
                <w:sz w:val="24"/>
                <w:szCs w:val="28"/>
              </w:rPr>
              <w:t>entanyl</w:t>
            </w:r>
          </w:p>
          <w:p w14:paraId="0E5CAEBA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7D171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573C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1307EC" w:rsidRPr="00703BBE" w14:paraId="4FCBF05C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</w:tcBorders>
          </w:tcPr>
          <w:p w14:paraId="1F5EAB3F" w14:textId="77777777" w:rsidR="00286EFA" w:rsidRPr="00703BBE" w:rsidRDefault="00286EFA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aseline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0DDC41DE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55D79B0B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B63D414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457AA5F5" w14:textId="77777777" w:rsidTr="001307EC">
        <w:trPr>
          <w:trHeight w:val="340"/>
        </w:trPr>
        <w:tc>
          <w:tcPr>
            <w:tcW w:w="3118" w:type="dxa"/>
          </w:tcPr>
          <w:p w14:paraId="5DD0E53E" w14:textId="785935E1" w:rsidR="00286EFA" w:rsidRPr="00703BBE" w:rsidRDefault="0042432D" w:rsidP="00F702E4">
            <w:pPr>
              <w:ind w:left="284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="00686DC5"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31F763FA" w14:textId="062050CB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8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154" w:type="dxa"/>
          </w:tcPr>
          <w:p w14:paraId="7AC3293C" w14:textId="75A67D5E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 (8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1020" w:type="dxa"/>
          </w:tcPr>
          <w:p w14:paraId="2C11E493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867</w:t>
            </w:r>
          </w:p>
        </w:tc>
      </w:tr>
      <w:tr w:rsidR="001307EC" w:rsidRPr="00703BBE" w14:paraId="09B5F67E" w14:textId="77777777" w:rsidTr="001307EC">
        <w:trPr>
          <w:trHeight w:val="340"/>
        </w:trPr>
        <w:tc>
          <w:tcPr>
            <w:tcW w:w="3118" w:type="dxa"/>
          </w:tcPr>
          <w:p w14:paraId="0D3D7795" w14:textId="6EB15274" w:rsidR="00286EFA" w:rsidRPr="00703BBE" w:rsidRDefault="0042432D" w:rsidP="00F702E4">
            <w:pPr>
              <w:ind w:left="284"/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="00686DC5"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0A213EDD" w14:textId="2BE5EB9F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9.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154" w:type="dxa"/>
          </w:tcPr>
          <w:p w14:paraId="38754C73" w14:textId="5E2264F3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 (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7.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1020" w:type="dxa"/>
          </w:tcPr>
          <w:p w14:paraId="0702990B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07E68E04" w14:textId="77777777" w:rsidTr="001307EC">
        <w:trPr>
          <w:trHeight w:val="340"/>
        </w:trPr>
        <w:tc>
          <w:tcPr>
            <w:tcW w:w="3118" w:type="dxa"/>
          </w:tcPr>
          <w:p w14:paraId="24BDFBCB" w14:textId="4469B2D5" w:rsidR="00286EFA" w:rsidRPr="00703BBE" w:rsidRDefault="0042432D" w:rsidP="00F702E4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2771612E" w14:textId="2E8C78C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 (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7.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2154" w:type="dxa"/>
          </w:tcPr>
          <w:p w14:paraId="43A9F1A9" w14:textId="0B31AC8A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</w:t>
            </w:r>
            <w:r w:rsidR="00D848BA">
              <w:rPr>
                <w:rFonts w:ascii="Times New Roman" w:hAnsi="Times New Roman" w:cs="Times New Roman" w:hint="eastAsia"/>
                <w:sz w:val="24"/>
                <w:szCs w:val="28"/>
              </w:rPr>
              <w:t>9.8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1020" w:type="dxa"/>
          </w:tcPr>
          <w:p w14:paraId="69A8B2F7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02ED2920" w14:textId="77777777" w:rsidTr="001307EC">
        <w:trPr>
          <w:trHeight w:val="340"/>
        </w:trPr>
        <w:tc>
          <w:tcPr>
            <w:tcW w:w="3118" w:type="dxa"/>
          </w:tcPr>
          <w:p w14:paraId="32E2F297" w14:textId="77777777" w:rsidR="00286EFA" w:rsidRPr="00703BBE" w:rsidRDefault="00286EFA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47815B1B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4890E2E4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795D14A0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33415EAF" w14:textId="77777777" w:rsidTr="001307EC">
        <w:trPr>
          <w:trHeight w:val="340"/>
        </w:trPr>
        <w:tc>
          <w:tcPr>
            <w:tcW w:w="3118" w:type="dxa"/>
          </w:tcPr>
          <w:p w14:paraId="5F4F72C9" w14:textId="103A947A" w:rsidR="00286EFA" w:rsidRPr="00703BBE" w:rsidRDefault="00686DC5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 h</w:t>
            </w:r>
          </w:p>
        </w:tc>
        <w:tc>
          <w:tcPr>
            <w:tcW w:w="2154" w:type="dxa"/>
          </w:tcPr>
          <w:p w14:paraId="05F371C7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676080DC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7C3C6025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67D31476" w14:textId="77777777" w:rsidTr="001307EC">
        <w:trPr>
          <w:trHeight w:val="340"/>
        </w:trPr>
        <w:tc>
          <w:tcPr>
            <w:tcW w:w="3118" w:type="dxa"/>
          </w:tcPr>
          <w:p w14:paraId="6DDA2122" w14:textId="6A9BFA58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64361314" w14:textId="5A11A917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8 (68.3)</w:t>
            </w:r>
          </w:p>
        </w:tc>
        <w:tc>
          <w:tcPr>
            <w:tcW w:w="2154" w:type="dxa"/>
          </w:tcPr>
          <w:p w14:paraId="0986DEAE" w14:textId="10735812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 (34.1)</w:t>
            </w:r>
          </w:p>
        </w:tc>
        <w:tc>
          <w:tcPr>
            <w:tcW w:w="1020" w:type="dxa"/>
          </w:tcPr>
          <w:p w14:paraId="161968B8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8</w:t>
            </w:r>
          </w:p>
        </w:tc>
      </w:tr>
      <w:tr w:rsidR="001307EC" w:rsidRPr="00703BBE" w14:paraId="38C1DD53" w14:textId="77777777" w:rsidTr="001307EC">
        <w:trPr>
          <w:trHeight w:val="340"/>
        </w:trPr>
        <w:tc>
          <w:tcPr>
            <w:tcW w:w="3118" w:type="dxa"/>
          </w:tcPr>
          <w:p w14:paraId="27C4E6DC" w14:textId="3431182A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47D9404A" w14:textId="68B79D18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9.8)</w:t>
            </w:r>
          </w:p>
        </w:tc>
        <w:tc>
          <w:tcPr>
            <w:tcW w:w="2154" w:type="dxa"/>
          </w:tcPr>
          <w:p w14:paraId="748443D3" w14:textId="3ECDB856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 (22.0)</w:t>
            </w:r>
          </w:p>
        </w:tc>
        <w:tc>
          <w:tcPr>
            <w:tcW w:w="1020" w:type="dxa"/>
          </w:tcPr>
          <w:p w14:paraId="112AF9E7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407CAD0D" w14:textId="77777777" w:rsidTr="001307EC">
        <w:trPr>
          <w:trHeight w:val="340"/>
        </w:trPr>
        <w:tc>
          <w:tcPr>
            <w:tcW w:w="3118" w:type="dxa"/>
          </w:tcPr>
          <w:p w14:paraId="00547ACB" w14:textId="677C7422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43F775B8" w14:textId="28822719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 (22.0)</w:t>
            </w:r>
          </w:p>
        </w:tc>
        <w:tc>
          <w:tcPr>
            <w:tcW w:w="2154" w:type="dxa"/>
          </w:tcPr>
          <w:p w14:paraId="076BE1A0" w14:textId="031A7239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 (43.9)</w:t>
            </w:r>
          </w:p>
        </w:tc>
        <w:tc>
          <w:tcPr>
            <w:tcW w:w="1020" w:type="dxa"/>
          </w:tcPr>
          <w:p w14:paraId="50BB6774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3D580ACC" w14:textId="77777777" w:rsidTr="001307EC">
        <w:trPr>
          <w:trHeight w:val="340"/>
        </w:trPr>
        <w:tc>
          <w:tcPr>
            <w:tcW w:w="3118" w:type="dxa"/>
          </w:tcPr>
          <w:p w14:paraId="0A079262" w14:textId="77777777" w:rsidR="00286EFA" w:rsidRPr="00703BBE" w:rsidRDefault="00286EFA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5F877817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6B16F6ED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6B0BC381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7EB8DD6E" w14:textId="77777777" w:rsidTr="001307EC">
        <w:trPr>
          <w:trHeight w:val="340"/>
        </w:trPr>
        <w:tc>
          <w:tcPr>
            <w:tcW w:w="3118" w:type="dxa"/>
          </w:tcPr>
          <w:p w14:paraId="75A31357" w14:textId="3821303A" w:rsidR="00286EFA" w:rsidRPr="00703BBE" w:rsidRDefault="00686DC5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4 h</w:t>
            </w:r>
          </w:p>
        </w:tc>
        <w:tc>
          <w:tcPr>
            <w:tcW w:w="2154" w:type="dxa"/>
          </w:tcPr>
          <w:p w14:paraId="0C29EBA4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3F41AFF2" w14:textId="77777777" w:rsidR="00286EFA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5607A7B0" w14:textId="77777777" w:rsidR="00286EFA" w:rsidRPr="00703BBE" w:rsidRDefault="00286EF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45A64867" w14:textId="77777777" w:rsidTr="001307EC">
        <w:trPr>
          <w:trHeight w:val="340"/>
        </w:trPr>
        <w:tc>
          <w:tcPr>
            <w:tcW w:w="3118" w:type="dxa"/>
          </w:tcPr>
          <w:p w14:paraId="1513C4A4" w14:textId="4944CA64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326B8ED6" w14:textId="3365772A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 (48.8)</w:t>
            </w:r>
          </w:p>
        </w:tc>
        <w:tc>
          <w:tcPr>
            <w:tcW w:w="2154" w:type="dxa"/>
          </w:tcPr>
          <w:p w14:paraId="6353779D" w14:textId="576CAAA9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 (29.3)</w:t>
            </w:r>
          </w:p>
        </w:tc>
        <w:tc>
          <w:tcPr>
            <w:tcW w:w="1020" w:type="dxa"/>
          </w:tcPr>
          <w:p w14:paraId="1420B401" w14:textId="0322A11A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80</w:t>
            </w:r>
          </w:p>
        </w:tc>
      </w:tr>
      <w:tr w:rsidR="001307EC" w:rsidRPr="00703BBE" w14:paraId="6D21F2DA" w14:textId="77777777" w:rsidTr="001307EC">
        <w:trPr>
          <w:trHeight w:val="340"/>
        </w:trPr>
        <w:tc>
          <w:tcPr>
            <w:tcW w:w="3118" w:type="dxa"/>
          </w:tcPr>
          <w:p w14:paraId="1734808C" w14:textId="1B01C7D7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54342844" w14:textId="70D747F8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 (29.3)</w:t>
            </w:r>
          </w:p>
        </w:tc>
        <w:tc>
          <w:tcPr>
            <w:tcW w:w="2154" w:type="dxa"/>
          </w:tcPr>
          <w:p w14:paraId="6FF99563" w14:textId="2CAC5EE9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 (26.8)</w:t>
            </w:r>
          </w:p>
        </w:tc>
        <w:tc>
          <w:tcPr>
            <w:tcW w:w="1020" w:type="dxa"/>
          </w:tcPr>
          <w:p w14:paraId="54E4EB41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307EC" w:rsidRPr="00703BBE" w14:paraId="410E635E" w14:textId="77777777" w:rsidTr="001307EC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</w:tcPr>
          <w:p w14:paraId="4A6E9805" w14:textId="250268A5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FCAD75A" w14:textId="6B30B248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 (22.0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73B461DF" w14:textId="5069BA73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 (43.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A1BA178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6943BCB9" w14:textId="4F4C6462" w:rsidR="00286EFA" w:rsidRDefault="003A333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 xml:space="preserve">he </w:t>
      </w:r>
      <w:r w:rsidR="0042432D">
        <w:rPr>
          <w:rFonts w:ascii="Times New Roman" w:hAnsi="Times New Roman" w:cs="Times New Roman"/>
          <w:sz w:val="24"/>
          <w:szCs w:val="28"/>
        </w:rPr>
        <w:t>reference</w:t>
      </w:r>
      <w:r w:rsidR="0042432D">
        <w:rPr>
          <w:rFonts w:ascii="Times New Roman" w:hAnsi="Times New Roman" w:cs="Times New Roman" w:hint="eastAsia"/>
          <w:sz w:val="24"/>
          <w:szCs w:val="28"/>
        </w:rPr>
        <w:t xml:space="preserve"> value</w:t>
      </w:r>
      <w:r>
        <w:rPr>
          <w:rFonts w:ascii="Times New Roman" w:hAnsi="Times New Roman" w:cs="Times New Roman" w:hint="eastAsia"/>
          <w:sz w:val="24"/>
          <w:szCs w:val="28"/>
        </w:rPr>
        <w:t xml:space="preserve"> of IL-6 was 5.4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pg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ml</w:t>
      </w:r>
      <w:r w:rsidRPr="003A3338">
        <w:rPr>
          <w:rFonts w:ascii="Times New Roman" w:hAnsi="Times New Roman" w:cs="Times New Roman" w:hint="eastAsia"/>
          <w:sz w:val="24"/>
          <w:szCs w:val="28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286EFA">
        <w:rPr>
          <w:rFonts w:ascii="Times New Roman" w:hAnsi="Times New Roman" w:cs="Times New Roman"/>
          <w:sz w:val="24"/>
          <w:szCs w:val="28"/>
        </w:rPr>
        <w:t>D</w:t>
      </w:r>
      <w:r w:rsidR="00286EFA">
        <w:rPr>
          <w:rFonts w:ascii="Times New Roman" w:hAnsi="Times New Roman" w:cs="Times New Roman" w:hint="eastAsia"/>
          <w:sz w:val="24"/>
          <w:szCs w:val="28"/>
        </w:rPr>
        <w:t xml:space="preserve">ata were expressed as n (%). </w:t>
      </w:r>
      <w:r w:rsidR="00286EFA" w:rsidRPr="00286EFA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286EFA">
        <w:rPr>
          <w:rFonts w:ascii="Times New Roman" w:hAnsi="Times New Roman" w:cs="Times New Roman" w:hint="eastAsia"/>
          <w:sz w:val="24"/>
          <w:szCs w:val="28"/>
        </w:rPr>
        <w:t xml:space="preserve"> value &lt;0.05 was considered significantly different.</w:t>
      </w:r>
    </w:p>
    <w:p w14:paraId="6484CE5C" w14:textId="18F0CF0C" w:rsidR="00286EFA" w:rsidRDefault="00286EF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7C02AD6" w14:textId="60369B27" w:rsidR="00F128E9" w:rsidRPr="00703BBE" w:rsidRDefault="00286EF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S2 </w:t>
      </w:r>
      <w:r w:rsidR="00C64D0E" w:rsidRPr="00703BBE">
        <w:rPr>
          <w:rFonts w:ascii="Times New Roman" w:hAnsi="Times New Roman" w:cs="Times New Roman"/>
          <w:sz w:val="24"/>
          <w:szCs w:val="28"/>
        </w:rPr>
        <w:t>TNFα</w:t>
      </w:r>
      <w:r w:rsidR="00C64D0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B1FFA">
        <w:rPr>
          <w:rFonts w:ascii="Times New Roman" w:hAnsi="Times New Roman" w:cs="Times New Roman" w:hint="eastAsia"/>
          <w:sz w:val="24"/>
          <w:szCs w:val="28"/>
        </w:rPr>
        <w:t xml:space="preserve">measured </w:t>
      </w:r>
      <w:r w:rsidR="00C64D0E">
        <w:rPr>
          <w:rFonts w:ascii="Times New Roman" w:hAnsi="Times New Roman" w:cs="Times New Roman" w:hint="eastAsia"/>
          <w:sz w:val="24"/>
          <w:szCs w:val="28"/>
        </w:rPr>
        <w:t>at baseline, 6 h and 24 h after ERCP</w:t>
      </w:r>
    </w:p>
    <w:tbl>
      <w:tblPr>
        <w:tblStyle w:val="TableGrid"/>
        <w:tblW w:w="8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54"/>
        <w:gridCol w:w="2154"/>
        <w:gridCol w:w="1020"/>
      </w:tblGrid>
      <w:tr w:rsidR="00703BBE" w:rsidRPr="00703BBE" w14:paraId="7AF39AD6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83C7E" w14:textId="77777777" w:rsidR="00703BBE" w:rsidRPr="00703BBE" w:rsidRDefault="00703BBE" w:rsidP="00D848BA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9413FBA" w14:textId="7D771BEE" w:rsidR="00703BBE" w:rsidRDefault="00686DC5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="00703BBE" w:rsidRPr="00703BBE">
              <w:rPr>
                <w:rFonts w:ascii="Times New Roman" w:hAnsi="Times New Roman" w:cs="Times New Roman"/>
                <w:sz w:val="24"/>
                <w:szCs w:val="28"/>
              </w:rPr>
              <w:t>xycodone</w:t>
            </w:r>
          </w:p>
          <w:p w14:paraId="7005ADD3" w14:textId="16A29BA5" w:rsidR="00D848BA" w:rsidRPr="00703BBE" w:rsidRDefault="00D848BA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CB649C6" w14:textId="4B6F2156" w:rsidR="00703BBE" w:rsidRDefault="00686DC5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="00703BBE" w:rsidRPr="00703BBE">
              <w:rPr>
                <w:rFonts w:ascii="Times New Roman" w:hAnsi="Times New Roman" w:cs="Times New Roman"/>
                <w:sz w:val="24"/>
                <w:szCs w:val="28"/>
              </w:rPr>
              <w:t>entanyl</w:t>
            </w:r>
          </w:p>
          <w:p w14:paraId="24EA61D4" w14:textId="38A164EF" w:rsidR="00D848BA" w:rsidRPr="00703BBE" w:rsidRDefault="00D848BA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7C454" w14:textId="079F8959" w:rsidR="00703BBE" w:rsidRPr="00703BBE" w:rsidRDefault="00703BBE" w:rsidP="00D848B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573C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2573C9" w:rsidRPr="00703BBE" w14:paraId="0B444EDB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</w:tcBorders>
          </w:tcPr>
          <w:p w14:paraId="0C021533" w14:textId="430B5F15" w:rsidR="002573C9" w:rsidRPr="00703BBE" w:rsidRDefault="002573C9" w:rsidP="00AB469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at baseline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6F40A16" w14:textId="77777777" w:rsidR="002573C9" w:rsidRPr="00703BBE" w:rsidRDefault="002573C9" w:rsidP="00AB46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1B33CF8D" w14:textId="77777777" w:rsidR="002573C9" w:rsidRPr="00703BBE" w:rsidRDefault="002573C9" w:rsidP="00AB46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DAE1ABB" w14:textId="77777777" w:rsidR="002573C9" w:rsidRPr="00703BBE" w:rsidRDefault="002573C9" w:rsidP="00AB46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1943EA2F" w14:textId="77777777" w:rsidTr="001307EC">
        <w:trPr>
          <w:trHeight w:val="340"/>
        </w:trPr>
        <w:tc>
          <w:tcPr>
            <w:tcW w:w="3118" w:type="dxa"/>
          </w:tcPr>
          <w:p w14:paraId="2EB07063" w14:textId="6864A1E0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41D453D1" w14:textId="5A408873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87.8)</w:t>
            </w:r>
          </w:p>
        </w:tc>
        <w:tc>
          <w:tcPr>
            <w:tcW w:w="2154" w:type="dxa"/>
          </w:tcPr>
          <w:p w14:paraId="09A04834" w14:textId="531E16BB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9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95.1)</w:t>
            </w:r>
          </w:p>
        </w:tc>
        <w:tc>
          <w:tcPr>
            <w:tcW w:w="1020" w:type="dxa"/>
          </w:tcPr>
          <w:p w14:paraId="64FEAD1C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0.383</w:t>
            </w:r>
          </w:p>
        </w:tc>
      </w:tr>
      <w:tr w:rsidR="0042432D" w:rsidRPr="00703BBE" w14:paraId="1D7B88F6" w14:textId="77777777" w:rsidTr="001307EC">
        <w:trPr>
          <w:trHeight w:val="340"/>
        </w:trPr>
        <w:tc>
          <w:tcPr>
            <w:tcW w:w="3118" w:type="dxa"/>
          </w:tcPr>
          <w:p w14:paraId="73574320" w14:textId="44426325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75B71EEE" w14:textId="50AF9F9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9.8)</w:t>
            </w:r>
          </w:p>
        </w:tc>
        <w:tc>
          <w:tcPr>
            <w:tcW w:w="2154" w:type="dxa"/>
          </w:tcPr>
          <w:p w14:paraId="0D2A777E" w14:textId="3181213D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1020" w:type="dxa"/>
          </w:tcPr>
          <w:p w14:paraId="3136C6F6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29B4B680" w14:textId="77777777" w:rsidTr="001307EC">
        <w:trPr>
          <w:trHeight w:val="340"/>
        </w:trPr>
        <w:tc>
          <w:tcPr>
            <w:tcW w:w="3118" w:type="dxa"/>
          </w:tcPr>
          <w:p w14:paraId="71EE1604" w14:textId="2622EF00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55CF95B5" w14:textId="6FF7832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2154" w:type="dxa"/>
          </w:tcPr>
          <w:p w14:paraId="17AF1D25" w14:textId="4604A5FC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1020" w:type="dxa"/>
          </w:tcPr>
          <w:p w14:paraId="33FDC67F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71B19F04" w14:textId="77777777" w:rsidTr="001307EC">
        <w:trPr>
          <w:trHeight w:val="340"/>
        </w:trPr>
        <w:tc>
          <w:tcPr>
            <w:tcW w:w="3118" w:type="dxa"/>
          </w:tcPr>
          <w:p w14:paraId="43489D1F" w14:textId="77777777" w:rsidR="002573C9" w:rsidRPr="00703BBE" w:rsidRDefault="002573C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53C0804F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1B072C92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7D4596A8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2EDAECB8" w14:textId="77777777" w:rsidTr="001307EC">
        <w:trPr>
          <w:trHeight w:val="340"/>
        </w:trPr>
        <w:tc>
          <w:tcPr>
            <w:tcW w:w="3118" w:type="dxa"/>
          </w:tcPr>
          <w:p w14:paraId="5BB77A64" w14:textId="61866170" w:rsidR="002573C9" w:rsidRPr="00703BBE" w:rsidRDefault="00686DC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 h</w:t>
            </w:r>
          </w:p>
        </w:tc>
        <w:tc>
          <w:tcPr>
            <w:tcW w:w="2154" w:type="dxa"/>
          </w:tcPr>
          <w:p w14:paraId="28DF3FEC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17A4024D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09F8F4FB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59661E07" w14:textId="77777777" w:rsidTr="001307EC">
        <w:trPr>
          <w:trHeight w:val="340"/>
        </w:trPr>
        <w:tc>
          <w:tcPr>
            <w:tcW w:w="3118" w:type="dxa"/>
          </w:tcPr>
          <w:p w14:paraId="695766FC" w14:textId="6654A86D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5916C396" w14:textId="2CA57AE3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 (78.0)</w:t>
            </w:r>
          </w:p>
        </w:tc>
        <w:tc>
          <w:tcPr>
            <w:tcW w:w="2154" w:type="dxa"/>
          </w:tcPr>
          <w:p w14:paraId="595A3CDD" w14:textId="71300125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 (78.0)</w:t>
            </w:r>
          </w:p>
        </w:tc>
        <w:tc>
          <w:tcPr>
            <w:tcW w:w="1020" w:type="dxa"/>
          </w:tcPr>
          <w:p w14:paraId="75DDCF49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</w:t>
            </w:r>
          </w:p>
        </w:tc>
      </w:tr>
      <w:tr w:rsidR="0042432D" w:rsidRPr="00703BBE" w14:paraId="6C2CBDB2" w14:textId="77777777" w:rsidTr="001307EC">
        <w:trPr>
          <w:trHeight w:val="340"/>
        </w:trPr>
        <w:tc>
          <w:tcPr>
            <w:tcW w:w="3118" w:type="dxa"/>
          </w:tcPr>
          <w:p w14:paraId="3D9ACBC8" w14:textId="7BBE4382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76889E4E" w14:textId="60813EF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 (19.5)</w:t>
            </w:r>
          </w:p>
        </w:tc>
        <w:tc>
          <w:tcPr>
            <w:tcW w:w="2154" w:type="dxa"/>
          </w:tcPr>
          <w:p w14:paraId="722E10B1" w14:textId="19C89605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 (19.5)</w:t>
            </w:r>
          </w:p>
        </w:tc>
        <w:tc>
          <w:tcPr>
            <w:tcW w:w="1020" w:type="dxa"/>
          </w:tcPr>
          <w:p w14:paraId="6C4347F7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3E4E175B" w14:textId="77777777" w:rsidTr="001307EC">
        <w:trPr>
          <w:trHeight w:val="340"/>
        </w:trPr>
        <w:tc>
          <w:tcPr>
            <w:tcW w:w="3118" w:type="dxa"/>
          </w:tcPr>
          <w:p w14:paraId="0B765652" w14:textId="65F70CD8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55DA369E" w14:textId="2CC62D22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2154" w:type="dxa"/>
          </w:tcPr>
          <w:p w14:paraId="2F6E3965" w14:textId="2367596B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1020" w:type="dxa"/>
          </w:tcPr>
          <w:p w14:paraId="329CA40B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3D513C86" w14:textId="77777777" w:rsidTr="001307EC">
        <w:trPr>
          <w:trHeight w:val="340"/>
        </w:trPr>
        <w:tc>
          <w:tcPr>
            <w:tcW w:w="3118" w:type="dxa"/>
          </w:tcPr>
          <w:p w14:paraId="0C9F8720" w14:textId="77777777" w:rsidR="002573C9" w:rsidRPr="00703BBE" w:rsidRDefault="002573C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5F0F7DA9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7054AE95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7BBA836F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1E8A5FE2" w14:textId="77777777" w:rsidTr="001307EC">
        <w:trPr>
          <w:trHeight w:val="340"/>
        </w:trPr>
        <w:tc>
          <w:tcPr>
            <w:tcW w:w="3118" w:type="dxa"/>
          </w:tcPr>
          <w:p w14:paraId="6B825553" w14:textId="3D214F52" w:rsidR="002573C9" w:rsidRPr="00703BBE" w:rsidRDefault="00686DC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4 h</w:t>
            </w:r>
          </w:p>
        </w:tc>
        <w:tc>
          <w:tcPr>
            <w:tcW w:w="2154" w:type="dxa"/>
          </w:tcPr>
          <w:p w14:paraId="02104153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44A6BD7B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4BBFF798" w14:textId="77777777" w:rsidR="002573C9" w:rsidRPr="00703BBE" w:rsidRDefault="002573C9" w:rsidP="00703BBE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5EB2BFC1" w14:textId="77777777" w:rsidTr="001307EC">
        <w:trPr>
          <w:trHeight w:val="340"/>
        </w:trPr>
        <w:tc>
          <w:tcPr>
            <w:tcW w:w="3118" w:type="dxa"/>
          </w:tcPr>
          <w:p w14:paraId="51FCD904" w14:textId="6F1ABF49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6C1E436B" w14:textId="031B5310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9 (95.1)</w:t>
            </w:r>
          </w:p>
        </w:tc>
        <w:tc>
          <w:tcPr>
            <w:tcW w:w="2154" w:type="dxa"/>
          </w:tcPr>
          <w:p w14:paraId="600D5F53" w14:textId="4094B158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0 (48.8)</w:t>
            </w:r>
          </w:p>
        </w:tc>
        <w:tc>
          <w:tcPr>
            <w:tcW w:w="1020" w:type="dxa"/>
          </w:tcPr>
          <w:p w14:paraId="7C0ECBF0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 0.001</w:t>
            </w:r>
          </w:p>
        </w:tc>
      </w:tr>
      <w:tr w:rsidR="0042432D" w:rsidRPr="00703BBE" w14:paraId="7CA701F6" w14:textId="77777777" w:rsidTr="001307EC">
        <w:trPr>
          <w:trHeight w:val="340"/>
        </w:trPr>
        <w:tc>
          <w:tcPr>
            <w:tcW w:w="3118" w:type="dxa"/>
          </w:tcPr>
          <w:p w14:paraId="0A733BD6" w14:textId="7805A56C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01CB49BA" w14:textId="33CD111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2154" w:type="dxa"/>
          </w:tcPr>
          <w:p w14:paraId="6ED814E6" w14:textId="1130CB63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 (46.3)</w:t>
            </w:r>
          </w:p>
        </w:tc>
        <w:tc>
          <w:tcPr>
            <w:tcW w:w="1020" w:type="dxa"/>
          </w:tcPr>
          <w:p w14:paraId="72A69B76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67792260" w14:textId="77777777" w:rsidTr="001307EC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</w:tcPr>
          <w:p w14:paraId="2E034390" w14:textId="4B83FF59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E43B544" w14:textId="4341D6C4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2.4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68DD642" w14:textId="1639C6ED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 (4.9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A6172AC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1DD798B" w14:textId="38E03A7E" w:rsidR="002573C9" w:rsidRDefault="003A3338"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 xml:space="preserve">he </w:t>
      </w:r>
      <w:r w:rsidR="0042432D">
        <w:rPr>
          <w:rFonts w:ascii="Times New Roman" w:hAnsi="Times New Roman" w:cs="Times New Roman"/>
          <w:sz w:val="24"/>
          <w:szCs w:val="28"/>
        </w:rPr>
        <w:t>reference</w:t>
      </w:r>
      <w:r w:rsidR="0042432D">
        <w:rPr>
          <w:rFonts w:ascii="Times New Roman" w:hAnsi="Times New Roman" w:cs="Times New Roman" w:hint="eastAsia"/>
          <w:sz w:val="24"/>
          <w:szCs w:val="28"/>
        </w:rPr>
        <w:t xml:space="preserve"> value</w:t>
      </w:r>
      <w:r>
        <w:rPr>
          <w:rFonts w:ascii="Times New Roman" w:hAnsi="Times New Roman" w:cs="Times New Roman" w:hint="eastAsia"/>
          <w:sz w:val="24"/>
          <w:szCs w:val="28"/>
        </w:rPr>
        <w:t xml:space="preserve"> of </w:t>
      </w:r>
      <w:r w:rsidRPr="00703BBE">
        <w:rPr>
          <w:rFonts w:ascii="Times New Roman" w:hAnsi="Times New Roman" w:cs="Times New Roman"/>
          <w:sz w:val="24"/>
          <w:szCs w:val="28"/>
        </w:rPr>
        <w:t>TNFα</w:t>
      </w:r>
      <w:r>
        <w:rPr>
          <w:rFonts w:ascii="Times New Roman" w:hAnsi="Times New Roman" w:cs="Times New Roman" w:hint="eastAsia"/>
          <w:sz w:val="24"/>
          <w:szCs w:val="28"/>
        </w:rPr>
        <w:t xml:space="preserve"> was 16.5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pg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ml</w:t>
      </w:r>
      <w:r w:rsidRPr="003A3338">
        <w:rPr>
          <w:rFonts w:ascii="Times New Roman" w:hAnsi="Times New Roman" w:cs="Times New Roman" w:hint="eastAsia"/>
          <w:sz w:val="24"/>
          <w:szCs w:val="28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0034A2">
        <w:rPr>
          <w:rFonts w:ascii="Times New Roman" w:hAnsi="Times New Roman" w:cs="Times New Roman"/>
          <w:sz w:val="24"/>
          <w:szCs w:val="28"/>
        </w:rPr>
        <w:t>D</w:t>
      </w:r>
      <w:r w:rsidR="000034A2">
        <w:rPr>
          <w:rFonts w:ascii="Times New Roman" w:hAnsi="Times New Roman" w:cs="Times New Roman" w:hint="eastAsia"/>
          <w:sz w:val="24"/>
          <w:szCs w:val="28"/>
        </w:rPr>
        <w:t xml:space="preserve">ata were expressed as n (%). </w:t>
      </w:r>
      <w:r w:rsidR="000034A2" w:rsidRPr="00286EFA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0034A2">
        <w:rPr>
          <w:rFonts w:ascii="Times New Roman" w:hAnsi="Times New Roman" w:cs="Times New Roman" w:hint="eastAsia"/>
          <w:sz w:val="24"/>
          <w:szCs w:val="28"/>
        </w:rPr>
        <w:t xml:space="preserve"> value &lt;0.05 was considered significantly different.</w:t>
      </w:r>
    </w:p>
    <w:p w14:paraId="2187DD43" w14:textId="77777777" w:rsidR="002573C9" w:rsidRDefault="002573C9">
      <w:pPr>
        <w:widowControl/>
        <w:jc w:val="left"/>
      </w:pPr>
      <w:r>
        <w:br w:type="page"/>
      </w:r>
    </w:p>
    <w:p w14:paraId="608BA595" w14:textId="25E2B278" w:rsidR="002573C9" w:rsidRPr="00703BBE" w:rsidRDefault="00286EFA" w:rsidP="002573C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S3 </w:t>
      </w:r>
      <w:r w:rsidR="002573C9">
        <w:rPr>
          <w:rFonts w:ascii="Times New Roman" w:hAnsi="Times New Roman" w:cs="Times New Roman" w:hint="eastAsia"/>
          <w:sz w:val="24"/>
          <w:szCs w:val="28"/>
        </w:rPr>
        <w:t>IL-10</w:t>
      </w:r>
      <w:r w:rsidR="002573C9" w:rsidRPr="00703BBE">
        <w:rPr>
          <w:rFonts w:ascii="Times New Roman" w:hAnsi="Times New Roman" w:cs="Times New Roman"/>
          <w:sz w:val="24"/>
          <w:szCs w:val="28"/>
        </w:rPr>
        <w:t xml:space="preserve"> </w:t>
      </w:r>
      <w:r w:rsidR="002B1FFA">
        <w:rPr>
          <w:rFonts w:ascii="Times New Roman" w:hAnsi="Times New Roman" w:cs="Times New Roman" w:hint="eastAsia"/>
          <w:sz w:val="24"/>
          <w:szCs w:val="28"/>
        </w:rPr>
        <w:t>measured at baseline, 6 h and 24 h after ERCP</w:t>
      </w:r>
    </w:p>
    <w:tbl>
      <w:tblPr>
        <w:tblStyle w:val="TableGrid"/>
        <w:tblW w:w="8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54"/>
        <w:gridCol w:w="2154"/>
        <w:gridCol w:w="1020"/>
      </w:tblGrid>
      <w:tr w:rsidR="00D848BA" w:rsidRPr="00703BBE" w14:paraId="19751EA1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A4641" w14:textId="77777777" w:rsidR="00D848BA" w:rsidRPr="00703BBE" w:rsidRDefault="00D848BA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08C5D86D" w14:textId="6BA76BB5" w:rsidR="00D848BA" w:rsidRDefault="00686DC5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="00D848BA" w:rsidRPr="00703BBE">
              <w:rPr>
                <w:rFonts w:ascii="Times New Roman" w:hAnsi="Times New Roman" w:cs="Times New Roman"/>
                <w:sz w:val="24"/>
                <w:szCs w:val="28"/>
              </w:rPr>
              <w:t>xycodone</w:t>
            </w:r>
          </w:p>
          <w:p w14:paraId="290C728A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5D92E0A9" w14:textId="61CB3A71" w:rsidR="00D848BA" w:rsidRDefault="00686DC5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 w:rsidR="00D848BA" w:rsidRPr="00703BBE">
              <w:rPr>
                <w:rFonts w:ascii="Times New Roman" w:hAnsi="Times New Roman" w:cs="Times New Roman"/>
                <w:sz w:val="24"/>
                <w:szCs w:val="28"/>
              </w:rPr>
              <w:t>entanyl</w:t>
            </w:r>
          </w:p>
          <w:p w14:paraId="66C1AD00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n = 4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6D1A3" w14:textId="77777777" w:rsidR="00D848BA" w:rsidRPr="00703BBE" w:rsidRDefault="00D848BA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573C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 w:rsidR="002573C9" w:rsidRPr="00703BBE" w14:paraId="28E95481" w14:textId="77777777" w:rsidTr="001307EC">
        <w:trPr>
          <w:trHeight w:val="340"/>
        </w:trPr>
        <w:tc>
          <w:tcPr>
            <w:tcW w:w="3118" w:type="dxa"/>
            <w:tcBorders>
              <w:top w:val="single" w:sz="4" w:space="0" w:color="auto"/>
            </w:tcBorders>
          </w:tcPr>
          <w:p w14:paraId="1C464BE0" w14:textId="184CEB32" w:rsidR="002573C9" w:rsidRPr="00703BBE" w:rsidRDefault="00686DC5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aseline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FD9A378" w14:textId="77777777" w:rsidR="002573C9" w:rsidRPr="00703BBE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6B611D4A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7AD92E7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5B69B21D" w14:textId="77777777" w:rsidTr="001307EC">
        <w:trPr>
          <w:trHeight w:val="340"/>
        </w:trPr>
        <w:tc>
          <w:tcPr>
            <w:tcW w:w="3118" w:type="dxa"/>
          </w:tcPr>
          <w:p w14:paraId="1A5B8F44" w14:textId="5893CC3D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4593D23C" w14:textId="52A28F49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 (90.2)</w:t>
            </w:r>
          </w:p>
        </w:tc>
        <w:tc>
          <w:tcPr>
            <w:tcW w:w="2154" w:type="dxa"/>
          </w:tcPr>
          <w:p w14:paraId="52F519EB" w14:textId="2F1326E5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 (97.6)</w:t>
            </w:r>
          </w:p>
        </w:tc>
        <w:tc>
          <w:tcPr>
            <w:tcW w:w="1020" w:type="dxa"/>
          </w:tcPr>
          <w:p w14:paraId="1FF02936" w14:textId="2B918DAB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59</w:t>
            </w:r>
          </w:p>
        </w:tc>
      </w:tr>
      <w:tr w:rsidR="0042432D" w:rsidRPr="00703BBE" w14:paraId="0857E5D0" w14:textId="77777777" w:rsidTr="001307EC">
        <w:trPr>
          <w:trHeight w:val="340"/>
        </w:trPr>
        <w:tc>
          <w:tcPr>
            <w:tcW w:w="3118" w:type="dxa"/>
          </w:tcPr>
          <w:p w14:paraId="00E2F6E7" w14:textId="12B02BD3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1E26B2C5" w14:textId="573A23DB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9.8)</w:t>
            </w:r>
          </w:p>
        </w:tc>
        <w:tc>
          <w:tcPr>
            <w:tcW w:w="2154" w:type="dxa"/>
          </w:tcPr>
          <w:p w14:paraId="4DA4E18B" w14:textId="503B065D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1020" w:type="dxa"/>
          </w:tcPr>
          <w:p w14:paraId="496D7CC1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2E8BC61B" w14:textId="77777777" w:rsidTr="001307EC">
        <w:trPr>
          <w:trHeight w:val="340"/>
        </w:trPr>
        <w:tc>
          <w:tcPr>
            <w:tcW w:w="3118" w:type="dxa"/>
          </w:tcPr>
          <w:p w14:paraId="2F180D0B" w14:textId="5E0100D3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48B9267A" w14:textId="2D907DD2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2154" w:type="dxa"/>
          </w:tcPr>
          <w:p w14:paraId="0205FB1A" w14:textId="05823891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020" w:type="dxa"/>
          </w:tcPr>
          <w:p w14:paraId="3A7ED3AF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40DC6CD3" w14:textId="77777777" w:rsidTr="001307EC">
        <w:trPr>
          <w:trHeight w:val="340"/>
        </w:trPr>
        <w:tc>
          <w:tcPr>
            <w:tcW w:w="3118" w:type="dxa"/>
          </w:tcPr>
          <w:p w14:paraId="433BC902" w14:textId="77777777" w:rsidR="002573C9" w:rsidRPr="00703BBE" w:rsidRDefault="002573C9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679B2B57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46DA8BBC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492F910D" w14:textId="77777777" w:rsidR="002573C9" w:rsidRPr="00703BBE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6EB5D138" w14:textId="77777777" w:rsidTr="001307EC">
        <w:trPr>
          <w:trHeight w:val="340"/>
        </w:trPr>
        <w:tc>
          <w:tcPr>
            <w:tcW w:w="3118" w:type="dxa"/>
          </w:tcPr>
          <w:p w14:paraId="6347B0F8" w14:textId="2CD771F8" w:rsidR="002573C9" w:rsidRPr="00703BBE" w:rsidRDefault="00686DC5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 h</w:t>
            </w:r>
          </w:p>
        </w:tc>
        <w:tc>
          <w:tcPr>
            <w:tcW w:w="2154" w:type="dxa"/>
          </w:tcPr>
          <w:p w14:paraId="505CFD86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1A76D8F2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5C6D7888" w14:textId="77777777" w:rsidR="002573C9" w:rsidRPr="00703BBE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57280C0E" w14:textId="77777777" w:rsidTr="001307EC">
        <w:trPr>
          <w:trHeight w:val="340"/>
        </w:trPr>
        <w:tc>
          <w:tcPr>
            <w:tcW w:w="3118" w:type="dxa"/>
          </w:tcPr>
          <w:p w14:paraId="50284D0D" w14:textId="63E00D73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3520C15E" w14:textId="566C9C3E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7 (90.2)</w:t>
            </w:r>
          </w:p>
        </w:tc>
        <w:tc>
          <w:tcPr>
            <w:tcW w:w="2154" w:type="dxa"/>
          </w:tcPr>
          <w:p w14:paraId="44A6FE3A" w14:textId="1DF09EC8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0 (97.6)</w:t>
            </w:r>
          </w:p>
        </w:tc>
        <w:tc>
          <w:tcPr>
            <w:tcW w:w="1020" w:type="dxa"/>
          </w:tcPr>
          <w:p w14:paraId="5573D10F" w14:textId="739329F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59</w:t>
            </w:r>
          </w:p>
        </w:tc>
      </w:tr>
      <w:tr w:rsidR="0042432D" w:rsidRPr="00703BBE" w14:paraId="49163F4F" w14:textId="77777777" w:rsidTr="001307EC">
        <w:trPr>
          <w:trHeight w:val="340"/>
        </w:trPr>
        <w:tc>
          <w:tcPr>
            <w:tcW w:w="3118" w:type="dxa"/>
          </w:tcPr>
          <w:p w14:paraId="36636C99" w14:textId="74430E9A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1F49F88F" w14:textId="28340C4E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9.8)</w:t>
            </w:r>
          </w:p>
        </w:tc>
        <w:tc>
          <w:tcPr>
            <w:tcW w:w="2154" w:type="dxa"/>
          </w:tcPr>
          <w:p w14:paraId="73D14AA8" w14:textId="194A35AB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1020" w:type="dxa"/>
          </w:tcPr>
          <w:p w14:paraId="3F29FE86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74B12C7F" w14:textId="77777777" w:rsidTr="001307EC">
        <w:trPr>
          <w:trHeight w:val="340"/>
        </w:trPr>
        <w:tc>
          <w:tcPr>
            <w:tcW w:w="3118" w:type="dxa"/>
          </w:tcPr>
          <w:p w14:paraId="7587915D" w14:textId="0BEE5EE7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6CE08A8D" w14:textId="4A55966F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2154" w:type="dxa"/>
          </w:tcPr>
          <w:p w14:paraId="7D304778" w14:textId="4F25E971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020" w:type="dxa"/>
          </w:tcPr>
          <w:p w14:paraId="4032B75C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480394FF" w14:textId="77777777" w:rsidTr="001307EC">
        <w:trPr>
          <w:trHeight w:val="340"/>
        </w:trPr>
        <w:tc>
          <w:tcPr>
            <w:tcW w:w="3118" w:type="dxa"/>
          </w:tcPr>
          <w:p w14:paraId="4C04E970" w14:textId="77777777" w:rsidR="002573C9" w:rsidRPr="00703BBE" w:rsidRDefault="002573C9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737C5DB4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0523B170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455AD0A8" w14:textId="77777777" w:rsidR="002573C9" w:rsidRPr="00703BBE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573C9" w:rsidRPr="00703BBE" w14:paraId="440FDCCB" w14:textId="77777777" w:rsidTr="001307EC">
        <w:trPr>
          <w:trHeight w:val="340"/>
        </w:trPr>
        <w:tc>
          <w:tcPr>
            <w:tcW w:w="3118" w:type="dxa"/>
          </w:tcPr>
          <w:p w14:paraId="4C77DDEB" w14:textId="75E8F33B" w:rsidR="002573C9" w:rsidRPr="00703BBE" w:rsidRDefault="00686DC5" w:rsidP="00F702E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4 h</w:t>
            </w:r>
          </w:p>
        </w:tc>
        <w:tc>
          <w:tcPr>
            <w:tcW w:w="2154" w:type="dxa"/>
          </w:tcPr>
          <w:p w14:paraId="2D894DB3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54" w:type="dxa"/>
          </w:tcPr>
          <w:p w14:paraId="077690E4" w14:textId="77777777" w:rsidR="002573C9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020" w:type="dxa"/>
          </w:tcPr>
          <w:p w14:paraId="6AA12B87" w14:textId="77777777" w:rsidR="002573C9" w:rsidRPr="00703BBE" w:rsidRDefault="002573C9" w:rsidP="00F702E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77B62825" w14:textId="77777777" w:rsidTr="001307EC">
        <w:trPr>
          <w:trHeight w:val="340"/>
        </w:trPr>
        <w:tc>
          <w:tcPr>
            <w:tcW w:w="3118" w:type="dxa"/>
          </w:tcPr>
          <w:p w14:paraId="2F96302A" w14:textId="5EEF12DF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n-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>detec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le</w:t>
            </w:r>
          </w:p>
        </w:tc>
        <w:tc>
          <w:tcPr>
            <w:tcW w:w="2154" w:type="dxa"/>
          </w:tcPr>
          <w:p w14:paraId="2FC27B9F" w14:textId="19AC4CAB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6 (87.8)</w:t>
            </w:r>
          </w:p>
        </w:tc>
        <w:tc>
          <w:tcPr>
            <w:tcW w:w="2154" w:type="dxa"/>
          </w:tcPr>
          <w:p w14:paraId="530D5DB9" w14:textId="4225EF50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9 (95.1)</w:t>
            </w:r>
          </w:p>
        </w:tc>
        <w:tc>
          <w:tcPr>
            <w:tcW w:w="1020" w:type="dxa"/>
          </w:tcPr>
          <w:p w14:paraId="42D16FAD" w14:textId="6BCD67A6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383</w:t>
            </w:r>
          </w:p>
        </w:tc>
      </w:tr>
      <w:tr w:rsidR="0042432D" w:rsidRPr="00703BBE" w14:paraId="29D3D518" w14:textId="77777777" w:rsidTr="001307EC">
        <w:trPr>
          <w:trHeight w:val="340"/>
        </w:trPr>
        <w:tc>
          <w:tcPr>
            <w:tcW w:w="3118" w:type="dxa"/>
          </w:tcPr>
          <w:p w14:paraId="222F0DA7" w14:textId="51864DB2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elow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</w:tcPr>
          <w:p w14:paraId="022B7D0A" w14:textId="421F9D80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 (9.8)</w:t>
            </w:r>
          </w:p>
        </w:tc>
        <w:tc>
          <w:tcPr>
            <w:tcW w:w="2154" w:type="dxa"/>
          </w:tcPr>
          <w:p w14:paraId="5968930A" w14:textId="0BA44F58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1020" w:type="dxa"/>
          </w:tcPr>
          <w:p w14:paraId="1BDDDF7F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2432D" w:rsidRPr="00703BBE" w14:paraId="59EB2049" w14:textId="77777777" w:rsidTr="001307EC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</w:tcPr>
          <w:p w14:paraId="3EA2B7E9" w14:textId="70E51DF7" w:rsidR="0042432D" w:rsidRPr="00703BBE" w:rsidRDefault="0042432D" w:rsidP="0042432D">
            <w:pPr>
              <w:ind w:left="284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bove the</w:t>
            </w:r>
            <w:r w:rsidRPr="00703BBE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3763659" w14:textId="0575E5E2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90F997F" w14:textId="04419476" w:rsidR="0042432D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 (2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6807A93" w14:textId="77777777" w:rsidR="0042432D" w:rsidRPr="00703BBE" w:rsidRDefault="0042432D" w:rsidP="0042432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58D94002" w14:textId="17E661A4" w:rsidR="002573C9" w:rsidRDefault="005E78CE"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 xml:space="preserve">he </w:t>
      </w:r>
      <w:r w:rsidR="0042432D">
        <w:rPr>
          <w:rFonts w:ascii="Times New Roman" w:hAnsi="Times New Roman" w:cs="Times New Roman"/>
          <w:sz w:val="24"/>
          <w:szCs w:val="28"/>
        </w:rPr>
        <w:t>reference</w:t>
      </w:r>
      <w:r w:rsidR="0042432D">
        <w:rPr>
          <w:rFonts w:ascii="Times New Roman" w:hAnsi="Times New Roman" w:cs="Times New Roman" w:hint="eastAsia"/>
          <w:sz w:val="24"/>
          <w:szCs w:val="28"/>
        </w:rPr>
        <w:t xml:space="preserve"> value</w:t>
      </w:r>
      <w:r>
        <w:rPr>
          <w:rFonts w:ascii="Times New Roman" w:hAnsi="Times New Roman" w:cs="Times New Roman" w:hint="eastAsia"/>
          <w:sz w:val="24"/>
          <w:szCs w:val="28"/>
        </w:rPr>
        <w:t xml:space="preserve"> of IL-10 was 12.9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pg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 ml</w:t>
      </w:r>
      <w:r w:rsidRPr="003A3338">
        <w:rPr>
          <w:rFonts w:ascii="Times New Roman" w:hAnsi="Times New Roman" w:cs="Times New Roman" w:hint="eastAsia"/>
          <w:sz w:val="24"/>
          <w:szCs w:val="28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0034A2">
        <w:rPr>
          <w:rFonts w:ascii="Times New Roman" w:hAnsi="Times New Roman" w:cs="Times New Roman"/>
          <w:sz w:val="24"/>
          <w:szCs w:val="28"/>
        </w:rPr>
        <w:t>D</w:t>
      </w:r>
      <w:r w:rsidR="000034A2">
        <w:rPr>
          <w:rFonts w:ascii="Times New Roman" w:hAnsi="Times New Roman" w:cs="Times New Roman" w:hint="eastAsia"/>
          <w:sz w:val="24"/>
          <w:szCs w:val="28"/>
        </w:rPr>
        <w:t xml:space="preserve">ata were expressed as n (%). </w:t>
      </w:r>
      <w:r w:rsidR="000034A2" w:rsidRPr="00286EFA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="000034A2">
        <w:rPr>
          <w:rFonts w:ascii="Times New Roman" w:hAnsi="Times New Roman" w:cs="Times New Roman" w:hint="eastAsia"/>
          <w:sz w:val="24"/>
          <w:szCs w:val="28"/>
        </w:rPr>
        <w:t xml:space="preserve"> value &lt;0.05 was considered significantly different.</w:t>
      </w:r>
    </w:p>
    <w:sectPr w:rsidR="00257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DDF0C5" w14:textId="77777777" w:rsidR="00C345B7" w:rsidRDefault="00C345B7" w:rsidP="00703BBE">
      <w:r>
        <w:separator/>
      </w:r>
    </w:p>
  </w:endnote>
  <w:endnote w:type="continuationSeparator" w:id="0">
    <w:p w14:paraId="3BEC905E" w14:textId="77777777" w:rsidR="00C345B7" w:rsidRDefault="00C345B7" w:rsidP="0070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DAEBA7" w14:textId="77777777" w:rsidR="00C345B7" w:rsidRDefault="00C345B7" w:rsidP="00703BBE">
      <w:r>
        <w:separator/>
      </w:r>
    </w:p>
  </w:footnote>
  <w:footnote w:type="continuationSeparator" w:id="0">
    <w:p w14:paraId="096513DB" w14:textId="77777777" w:rsidR="00C345B7" w:rsidRDefault="00C345B7" w:rsidP="0070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6C7E"/>
    <w:rsid w:val="000034A2"/>
    <w:rsid w:val="00037064"/>
    <w:rsid w:val="00090565"/>
    <w:rsid w:val="000A6FD1"/>
    <w:rsid w:val="000E3B1A"/>
    <w:rsid w:val="001210C8"/>
    <w:rsid w:val="001307EC"/>
    <w:rsid w:val="002573C9"/>
    <w:rsid w:val="00286EFA"/>
    <w:rsid w:val="00296F14"/>
    <w:rsid w:val="002B1FFA"/>
    <w:rsid w:val="00376C7E"/>
    <w:rsid w:val="003A3338"/>
    <w:rsid w:val="0042432D"/>
    <w:rsid w:val="004949A2"/>
    <w:rsid w:val="005E78CE"/>
    <w:rsid w:val="006148BC"/>
    <w:rsid w:val="00686DC5"/>
    <w:rsid w:val="00703BBE"/>
    <w:rsid w:val="0082714B"/>
    <w:rsid w:val="009B0956"/>
    <w:rsid w:val="00BC0D1C"/>
    <w:rsid w:val="00C345B7"/>
    <w:rsid w:val="00C64D0E"/>
    <w:rsid w:val="00CF0BD4"/>
    <w:rsid w:val="00D41507"/>
    <w:rsid w:val="00D62D1B"/>
    <w:rsid w:val="00D848BA"/>
    <w:rsid w:val="00E168C1"/>
    <w:rsid w:val="00F1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A862E"/>
  <w15:chartTrackingRefBased/>
  <w15:docId w15:val="{0D5047D3-DBD4-4D31-A08C-F7C44935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8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6C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C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C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C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C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C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C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C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C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C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C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C7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C7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C7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C7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C7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C7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76C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C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C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C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C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C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C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C7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3B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3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3BBE"/>
    <w:rPr>
      <w:sz w:val="18"/>
      <w:szCs w:val="18"/>
    </w:rPr>
  </w:style>
  <w:style w:type="table" w:styleId="TableGrid">
    <w:name w:val="Table Grid"/>
    <w:basedOn w:val="TableNormal"/>
    <w:uiPriority w:val="39"/>
    <w:rsid w:val="00703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4</cp:revision>
  <dcterms:created xsi:type="dcterms:W3CDTF">2024-09-26T13:35:00Z</dcterms:created>
  <dcterms:modified xsi:type="dcterms:W3CDTF">2024-10-05T06:58:00Z</dcterms:modified>
</cp:coreProperties>
</file>